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FE9D8" w14:textId="77777777" w:rsidR="00B67E07" w:rsidRPr="002C7477" w:rsidRDefault="00B67E07" w:rsidP="00B67E07">
      <w:pPr>
        <w:rPr>
          <w:rFonts w:ascii="Calibri" w:hAnsi="Calibri" w:cs="Calibri"/>
          <w:b/>
          <w:bCs/>
          <w:sz w:val="24"/>
          <w:szCs w:val="24"/>
        </w:rPr>
      </w:pPr>
      <w:r w:rsidRPr="002C7477">
        <w:rPr>
          <w:rFonts w:ascii="Calibri" w:hAnsi="Calibri" w:cs="Calibri"/>
          <w:b/>
          <w:bCs/>
          <w:sz w:val="24"/>
          <w:szCs w:val="24"/>
        </w:rPr>
        <w:t xml:space="preserve">Supplementary Figure </w:t>
      </w:r>
      <w:r>
        <w:rPr>
          <w:rFonts w:ascii="Calibri" w:hAnsi="Calibri" w:cs="Calibri"/>
          <w:b/>
          <w:bCs/>
          <w:sz w:val="24"/>
          <w:szCs w:val="24"/>
        </w:rPr>
        <w:t>2</w:t>
      </w:r>
      <w:r w:rsidRPr="002C7477">
        <w:rPr>
          <w:rFonts w:ascii="Calibri" w:hAnsi="Calibri" w:cs="Calibri"/>
          <w:b/>
          <w:bCs/>
          <w:sz w:val="24"/>
          <w:szCs w:val="24"/>
        </w:rPr>
        <w:t>: Enrichment analysis of differentially expressed genes in endometrial polyps (EPs) and adjacent endometrium (adENs) in secretory versus proliferative phase</w:t>
      </w:r>
    </w:p>
    <w:p w14:paraId="26FAD644" w14:textId="77777777" w:rsidR="00B67E07" w:rsidRPr="001F126F" w:rsidRDefault="00B67E07" w:rsidP="00B67E07">
      <w:pPr>
        <w:rPr>
          <w:b/>
          <w:bCs/>
          <w:sz w:val="24"/>
          <w:szCs w:val="24"/>
          <w:lang w:val="en-GB"/>
        </w:rPr>
      </w:pPr>
    </w:p>
    <w:p w14:paraId="7FFABD86" w14:textId="77777777" w:rsidR="00B67E07" w:rsidRDefault="00B67E07" w:rsidP="00B67E07">
      <w:pPr>
        <w:rPr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987AB40" wp14:editId="34C171BE">
            <wp:simplePos x="0" y="0"/>
            <wp:positionH relativeFrom="column">
              <wp:posOffset>-460375</wp:posOffset>
            </wp:positionH>
            <wp:positionV relativeFrom="paragraph">
              <wp:posOffset>338400</wp:posOffset>
            </wp:positionV>
            <wp:extent cx="4815840" cy="2527935"/>
            <wp:effectExtent l="0" t="0" r="3810" b="5715"/>
            <wp:wrapNone/>
            <wp:docPr id="448291484" name="Picture 1" descr="A graph with colored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291484" name="Picture 1" descr="A graph with colored line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840" cy="252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 w:val="24"/>
          <w:szCs w:val="24"/>
        </w:rPr>
        <w:t xml:space="preserve">a. </w:t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proofErr w:type="gramStart"/>
      <w:r>
        <w:rPr>
          <w:b/>
          <w:bCs/>
          <w:sz w:val="24"/>
          <w:szCs w:val="24"/>
        </w:rPr>
        <w:tab/>
        <w:t xml:space="preserve">  b.</w:t>
      </w:r>
      <w:proofErr w:type="gramEnd"/>
      <w:r>
        <w:rPr>
          <w:b/>
          <w:bCs/>
          <w:sz w:val="24"/>
          <w:szCs w:val="24"/>
        </w:rPr>
        <w:t xml:space="preserve"> </w:t>
      </w:r>
    </w:p>
    <w:p w14:paraId="5145C12E" w14:textId="77777777" w:rsidR="00B67E07" w:rsidRPr="00E67666" w:rsidRDefault="00B67E07" w:rsidP="00B67E07">
      <w:pPr>
        <w:rPr>
          <w:b/>
          <w:bCs/>
          <w:sz w:val="24"/>
          <w:szCs w:val="24"/>
          <w:lang w:val="en-GB"/>
        </w:rPr>
      </w:pPr>
      <w:r w:rsidRPr="001F126F">
        <w:rPr>
          <w:b/>
          <w:bCs/>
          <w:noProof/>
          <w:sz w:val="24"/>
          <w:szCs w:val="24"/>
          <w:lang w:val="en-GB"/>
        </w:rPr>
        <w:drawing>
          <wp:anchor distT="0" distB="0" distL="114300" distR="114300" simplePos="0" relativeHeight="251660288" behindDoc="0" locked="0" layoutInCell="1" allowOverlap="1" wp14:anchorId="7C356867" wp14:editId="27F32437">
            <wp:simplePos x="0" y="0"/>
            <wp:positionH relativeFrom="column">
              <wp:posOffset>4910731</wp:posOffset>
            </wp:positionH>
            <wp:positionV relativeFrom="paragraph">
              <wp:posOffset>35090</wp:posOffset>
            </wp:positionV>
            <wp:extent cx="4532244" cy="2266122"/>
            <wp:effectExtent l="0" t="0" r="1905" b="1270"/>
            <wp:wrapNone/>
            <wp:docPr id="1200857768" name="Picture 6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857768" name="Picture 6" descr="A graph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2244" cy="2266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10D328" w14:textId="77777777" w:rsidR="00B67E07" w:rsidRPr="00410A8E" w:rsidRDefault="00B67E07" w:rsidP="00B67E07">
      <w:pPr>
        <w:rPr>
          <w:b/>
          <w:bCs/>
          <w:sz w:val="24"/>
          <w:szCs w:val="24"/>
        </w:rPr>
      </w:pPr>
    </w:p>
    <w:p w14:paraId="2C819061" w14:textId="77777777" w:rsidR="00B67E07" w:rsidRDefault="00B67E07" w:rsidP="00B67E07"/>
    <w:p w14:paraId="018CB3FB" w14:textId="77777777" w:rsidR="00B67E07" w:rsidRPr="001F126F" w:rsidRDefault="00B67E07" w:rsidP="00B67E07"/>
    <w:p w14:paraId="0DE15664" w14:textId="77777777" w:rsidR="00B67E07" w:rsidRPr="001F126F" w:rsidRDefault="00B67E07" w:rsidP="00B67E07"/>
    <w:p w14:paraId="18BBE245" w14:textId="77777777" w:rsidR="00B67E07" w:rsidRPr="001F126F" w:rsidRDefault="00B67E07" w:rsidP="00B67E07"/>
    <w:p w14:paraId="7AE428EC" w14:textId="77777777" w:rsidR="00B67E07" w:rsidRPr="001F126F" w:rsidRDefault="00B67E07" w:rsidP="00B67E07"/>
    <w:p w14:paraId="1E02E29B" w14:textId="77777777" w:rsidR="00B67E07" w:rsidRPr="001F126F" w:rsidRDefault="00B67E07" w:rsidP="00B67E07"/>
    <w:p w14:paraId="6FBC0FB9" w14:textId="77777777" w:rsidR="00B67E07" w:rsidRPr="001F126F" w:rsidRDefault="00B67E07" w:rsidP="00B67E07"/>
    <w:p w14:paraId="1CB42DFC" w14:textId="77777777" w:rsidR="00B67E07" w:rsidRDefault="00B67E07" w:rsidP="00B67E07"/>
    <w:p w14:paraId="4754E71A" w14:textId="77777777" w:rsidR="00B67E07" w:rsidRPr="002C7477" w:rsidRDefault="00B67E07" w:rsidP="00B67E07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</w:t>
      </w:r>
      <w:r w:rsidRPr="002C7477">
        <w:rPr>
          <w:rFonts w:ascii="Calibri" w:hAnsi="Calibri" w:cs="Calibri"/>
          <w:sz w:val="24"/>
          <w:szCs w:val="24"/>
        </w:rPr>
        <w:t xml:space="preserve">. </w:t>
      </w:r>
      <w:proofErr w:type="gramStart"/>
      <w:r w:rsidRPr="002C7477">
        <w:rPr>
          <w:rFonts w:ascii="Calibri" w:hAnsi="Calibri" w:cs="Calibri"/>
          <w:sz w:val="24"/>
          <w:szCs w:val="24"/>
        </w:rPr>
        <w:t>Biological</w:t>
      </w:r>
      <w:proofErr w:type="gramEnd"/>
      <w:r w:rsidRPr="002C7477">
        <w:rPr>
          <w:rFonts w:ascii="Calibri" w:hAnsi="Calibri" w:cs="Calibri"/>
          <w:sz w:val="24"/>
          <w:szCs w:val="24"/>
        </w:rPr>
        <w:t xml:space="preserve"> processes involved in EPs in the secretory phases compared to the proliferative phase</w:t>
      </w:r>
    </w:p>
    <w:p w14:paraId="1F32A006" w14:textId="77777777" w:rsidR="00B67E07" w:rsidRPr="002C7477" w:rsidRDefault="00B67E07" w:rsidP="00B67E07">
      <w:pPr>
        <w:rPr>
          <w:rFonts w:ascii="Calibri" w:hAnsi="Calibri" w:cs="Calibri"/>
          <w:sz w:val="24"/>
          <w:szCs w:val="24"/>
        </w:rPr>
      </w:pPr>
      <w:proofErr w:type="gramStart"/>
      <w:r>
        <w:rPr>
          <w:rFonts w:ascii="Calibri" w:hAnsi="Calibri" w:cs="Calibri"/>
          <w:sz w:val="24"/>
          <w:szCs w:val="24"/>
        </w:rPr>
        <w:t>b</w:t>
      </w:r>
      <w:r w:rsidRPr="002C7477">
        <w:rPr>
          <w:rFonts w:ascii="Calibri" w:hAnsi="Calibri" w:cs="Calibri"/>
          <w:sz w:val="24"/>
          <w:szCs w:val="24"/>
        </w:rPr>
        <w:t>.</w:t>
      </w:r>
      <w:proofErr w:type="gramEnd"/>
      <w:r w:rsidRPr="002C7477">
        <w:rPr>
          <w:rFonts w:ascii="Calibri" w:hAnsi="Calibri" w:cs="Calibri"/>
          <w:sz w:val="24"/>
          <w:szCs w:val="24"/>
        </w:rPr>
        <w:t xml:space="preserve"> </w:t>
      </w:r>
      <w:proofErr w:type="gramStart"/>
      <w:r w:rsidRPr="002C7477">
        <w:rPr>
          <w:rFonts w:ascii="Calibri" w:hAnsi="Calibri" w:cs="Calibri"/>
          <w:sz w:val="24"/>
          <w:szCs w:val="24"/>
        </w:rPr>
        <w:t>Biological</w:t>
      </w:r>
      <w:proofErr w:type="gramEnd"/>
      <w:r w:rsidRPr="002C7477">
        <w:rPr>
          <w:rFonts w:ascii="Calibri" w:hAnsi="Calibri" w:cs="Calibri"/>
          <w:sz w:val="24"/>
          <w:szCs w:val="24"/>
        </w:rPr>
        <w:t xml:space="preserve"> processes involved in adENs in the secretory phase compared to the proliferative phase</w:t>
      </w:r>
    </w:p>
    <w:p w14:paraId="7431B5E8" w14:textId="77777777" w:rsidR="00B67E07" w:rsidRDefault="00B67E07" w:rsidP="00B67E07"/>
    <w:p w14:paraId="321C7A2C" w14:textId="77777777" w:rsidR="00B67E07" w:rsidRDefault="00B67E07" w:rsidP="00B67E07"/>
    <w:p w14:paraId="16064A1E" w14:textId="77777777" w:rsidR="003268BF" w:rsidRDefault="003268BF"/>
    <w:sectPr w:rsidR="003268BF" w:rsidSect="00B67E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E07"/>
    <w:rsid w:val="00002026"/>
    <w:rsid w:val="00127558"/>
    <w:rsid w:val="003268BF"/>
    <w:rsid w:val="00813CD3"/>
    <w:rsid w:val="008163DD"/>
    <w:rsid w:val="00A2350D"/>
    <w:rsid w:val="00B302D0"/>
    <w:rsid w:val="00B67E07"/>
    <w:rsid w:val="00F02E9F"/>
    <w:rsid w:val="00F8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03D54F"/>
  <w15:chartTrackingRefBased/>
  <w15:docId w15:val="{53A670B8-43C2-4948-96EA-3A0D3C993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E0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E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E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E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E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E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E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E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E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E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E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E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E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E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E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E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E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E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67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E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67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E07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67E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E07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B67E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E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E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62</Characters>
  <Application>Microsoft Office Word</Application>
  <DocSecurity>0</DocSecurity>
  <Lines>17</Lines>
  <Paragraphs>5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a Pathare</dc:creator>
  <cp:keywords/>
  <dc:description/>
  <cp:lastModifiedBy>Amruta Pathare</cp:lastModifiedBy>
  <cp:revision>1</cp:revision>
  <dcterms:created xsi:type="dcterms:W3CDTF">2025-08-18T10:20:00Z</dcterms:created>
  <dcterms:modified xsi:type="dcterms:W3CDTF">2025-08-18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5f337e-ae7a-4199-83a9-f349a65e0d92</vt:lpwstr>
  </property>
</Properties>
</file>